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E67" w:rsidRPr="004D286D" w:rsidRDefault="00D11E67" w:rsidP="00D11E67">
      <w:pPr>
        <w:rPr>
          <w:rFonts w:asciiTheme="majorBidi" w:hAnsiTheme="majorBidi" w:cstheme="majorBidi"/>
          <w:b/>
          <w:bCs/>
        </w:rPr>
      </w:pPr>
      <w:r w:rsidRPr="004D286D">
        <w:rPr>
          <w:rFonts w:asciiTheme="majorBidi" w:hAnsiTheme="majorBidi" w:cstheme="majorBidi"/>
          <w:b/>
          <w:bCs/>
        </w:rPr>
        <w:t>APPENDIX 2</w:t>
      </w:r>
      <w:r w:rsidRPr="004D286D">
        <w:rPr>
          <w:rFonts w:asciiTheme="majorBidi" w:hAnsiTheme="majorBidi" w:cstheme="majorBidi"/>
        </w:rPr>
        <w:t xml:space="preserve">:  </w:t>
      </w:r>
      <w:r w:rsidRPr="004D286D">
        <w:rPr>
          <w:rFonts w:asciiTheme="majorBidi" w:hAnsiTheme="majorBidi" w:cstheme="majorBidi"/>
          <w:b/>
          <w:bCs/>
        </w:rPr>
        <w:t>Resident Tutorial Evaluation form to be completed after each tutorial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Tutorial record sheet  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 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Name:     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                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Date: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Topic: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What </w:t>
      </w:r>
      <w:proofErr w:type="gramStart"/>
      <w:r w:rsidRPr="004D286D">
        <w:rPr>
          <w:rFonts w:asciiTheme="majorBidi" w:hAnsiTheme="majorBidi" w:cstheme="majorBidi"/>
        </w:rPr>
        <w:t>3</w:t>
      </w:r>
      <w:proofErr w:type="gramEnd"/>
      <w:r w:rsidRPr="004D286D">
        <w:rPr>
          <w:rFonts w:asciiTheme="majorBidi" w:hAnsiTheme="majorBidi" w:cstheme="majorBidi"/>
        </w:rPr>
        <w:t xml:space="preserve"> things did I learn?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1.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2.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3.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How will I change my practice?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What do I still need to learn?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>What did you like about the tutorial?</w:t>
      </w:r>
    </w:p>
    <w:p w:rsidR="00D11E67" w:rsidRPr="004D286D" w:rsidRDefault="00D11E67" w:rsidP="00D11E67">
      <w:pPr>
        <w:rPr>
          <w:rFonts w:asciiTheme="majorBidi" w:hAnsiTheme="majorBidi" w:cstheme="majorBidi"/>
        </w:rPr>
      </w:pPr>
    </w:p>
    <w:p w:rsidR="00D11E67" w:rsidRPr="004D286D" w:rsidRDefault="00D11E67" w:rsidP="00D11E67">
      <w:pPr>
        <w:rPr>
          <w:rFonts w:asciiTheme="majorBidi" w:hAnsiTheme="majorBidi" w:cstheme="majorBidi"/>
        </w:rPr>
      </w:pPr>
      <w:r w:rsidRPr="004D286D">
        <w:rPr>
          <w:rFonts w:asciiTheme="majorBidi" w:hAnsiTheme="majorBidi" w:cstheme="majorBidi"/>
        </w:rPr>
        <w:t xml:space="preserve">Any suggestions for how the tutorial </w:t>
      </w:r>
      <w:proofErr w:type="gramStart"/>
      <w:r w:rsidRPr="004D286D">
        <w:rPr>
          <w:rFonts w:asciiTheme="majorBidi" w:hAnsiTheme="majorBidi" w:cstheme="majorBidi"/>
        </w:rPr>
        <w:t>can be improved</w:t>
      </w:r>
      <w:proofErr w:type="gramEnd"/>
      <w:r w:rsidRPr="004D286D">
        <w:rPr>
          <w:rFonts w:asciiTheme="majorBidi" w:hAnsiTheme="majorBidi" w:cstheme="majorBidi"/>
        </w:rPr>
        <w:t>?</w:t>
      </w:r>
    </w:p>
    <w:p w:rsidR="00416CB9" w:rsidRDefault="00416CB9">
      <w:bookmarkStart w:id="0" w:name="_GoBack"/>
      <w:bookmarkEnd w:id="0"/>
    </w:p>
    <w:sectPr w:rsidR="00416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E67"/>
    <w:rsid w:val="00006CBF"/>
    <w:rsid w:val="000A06BE"/>
    <w:rsid w:val="000D02C2"/>
    <w:rsid w:val="00154FDC"/>
    <w:rsid w:val="0016145B"/>
    <w:rsid w:val="00202B88"/>
    <w:rsid w:val="002502AA"/>
    <w:rsid w:val="003C3B32"/>
    <w:rsid w:val="003D5BBA"/>
    <w:rsid w:val="0040119B"/>
    <w:rsid w:val="00416CB9"/>
    <w:rsid w:val="00453867"/>
    <w:rsid w:val="00455776"/>
    <w:rsid w:val="0046606D"/>
    <w:rsid w:val="004E34F2"/>
    <w:rsid w:val="005059A2"/>
    <w:rsid w:val="00523464"/>
    <w:rsid w:val="0059215C"/>
    <w:rsid w:val="005D7E48"/>
    <w:rsid w:val="006606B7"/>
    <w:rsid w:val="00676E97"/>
    <w:rsid w:val="006851B0"/>
    <w:rsid w:val="0068743C"/>
    <w:rsid w:val="006A65EE"/>
    <w:rsid w:val="006D3ED7"/>
    <w:rsid w:val="007B497B"/>
    <w:rsid w:val="00860B6A"/>
    <w:rsid w:val="00881809"/>
    <w:rsid w:val="008B3253"/>
    <w:rsid w:val="0091795C"/>
    <w:rsid w:val="00960C08"/>
    <w:rsid w:val="00A21CD8"/>
    <w:rsid w:val="00A65057"/>
    <w:rsid w:val="00A74E88"/>
    <w:rsid w:val="00B13336"/>
    <w:rsid w:val="00B96A1F"/>
    <w:rsid w:val="00CC61A1"/>
    <w:rsid w:val="00D11E67"/>
    <w:rsid w:val="00D36C52"/>
    <w:rsid w:val="00D83189"/>
    <w:rsid w:val="00D95FFA"/>
    <w:rsid w:val="00DA724F"/>
    <w:rsid w:val="00DE7282"/>
    <w:rsid w:val="00DF2940"/>
    <w:rsid w:val="00E01FEC"/>
    <w:rsid w:val="00E5696E"/>
    <w:rsid w:val="00ED0CF6"/>
    <w:rsid w:val="00F357D9"/>
    <w:rsid w:val="00F962B7"/>
    <w:rsid w:val="00FC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9B371-6D7E-4831-9C8A-9D31DFEF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E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4-02-20T02:26:00Z</dcterms:created>
  <dcterms:modified xsi:type="dcterms:W3CDTF">2024-02-20T02:26:00Z</dcterms:modified>
</cp:coreProperties>
</file>